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Total metazoan diversity from the Gulf of Maine Register of Marine Species (GoMRMS) and metazoan diversity from plankton sampl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980"/>
        <w:gridCol w:w="900"/>
        <w:gridCol w:w="900"/>
        <w:gridCol w:w="999"/>
        <w:gridCol w:w="900"/>
        <w:gridCol w:w="1204"/>
      </w:tblGrid>
      <w:tr>
        <w:trPr>
          <w:trHeight w:val="31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MRMS</w:t>
            </w:r>
          </w:p>
        </w:tc>
        <w:tc>
          <w:tcPr>
            <w:tcW w:w="1899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lankton Sample Data  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visional Additions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l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# Famili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# Speci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# Famili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# Species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# Species</w:t>
            </w:r>
          </w:p>
        </w:tc>
      </w:tr>
      <w:tr>
        <w:trPr>
          <w:trHeight w:val="242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if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ar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spongi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idar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z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z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yphoz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uroz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enopho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tacul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elomorph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e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yhelminth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to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gen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mato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bellar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merti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p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p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tif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tator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rotator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matod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phor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matoda incertae sed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ernent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rhynch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matomorph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apuli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nthocepha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oacanthocepha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aeacanthocepha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oproc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u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uroid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puncu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punculid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lid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tell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hae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opod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chni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nchiopo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costra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llopo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ostom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raco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cnogoni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lus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v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dofove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opo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po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lacophor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phopo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ronid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yozo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mnolaem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nolaem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hiopod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ynchonell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noderm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eroid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noid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othuroid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hiuroid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etognath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gittoid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ichor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pneus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erobranch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rd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idiac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vac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liac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5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Phylum Vertebrata: Pisc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pteryg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phalaspidomorph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asmobranch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ocephal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xin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visional additions are species identified in plankton samples that were not in the GoMRMS.</w:t>
      </w:r>
    </w:p>
    <w:sectPr>
      <w:type w:val="nextPage"/>
      <w:pgSz w:w="12240" w:h="23040"/>
      <w:pgMar w:left="1800" w:right="1800" w:gutter="0" w:header="0" w:top="720" w:footer="0" w:bottom="7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3:22:00Z</dcterms:created>
  <dc:creator>Catherine Johnson</dc:creator>
  <dc:description/>
  <dc:language>en-US</dc:language>
  <cp:lastModifiedBy>Catherine Johnson</cp:lastModifiedBy>
  <dcterms:modified xsi:type="dcterms:W3CDTF">2011-01-11T20:28:00Z</dcterms:modified>
  <cp:revision>4</cp:revision>
  <dc:subject/>
  <dc:title>Table S1</dc:title>
</cp:coreProperties>
</file>